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D60A1B" w14:textId="608A5F48" w:rsidR="002834B8" w:rsidRPr="00FE61C3" w:rsidRDefault="00FE61C3" w:rsidP="002834B8">
      <w:pPr>
        <w:pStyle w:val="TOC1"/>
        <w:tabs>
          <w:tab w:val="left" w:pos="1489"/>
          <w:tab w:val="right" w:leader="dot" w:pos="10716"/>
        </w:tabs>
        <w:spacing w:before="240"/>
        <w:ind w:left="0" w:firstLine="0"/>
        <w:jc w:val="both"/>
        <w:rPr>
          <w:b/>
          <w:color w:val="212121"/>
          <w:sz w:val="28"/>
          <w:szCs w:val="28"/>
          <w:shd w:val="clear" w:color="auto" w:fill="FFFFFF"/>
          <w:lang w:val="en-US"/>
        </w:rPr>
      </w:pPr>
      <w:r w:rsidRPr="00FE61C3">
        <w:rPr>
          <w:sz w:val="32"/>
          <w:szCs w:val="32"/>
          <w:lang w:val="en-US"/>
        </w:rPr>
        <w:t>Supplementary material</w:t>
      </w:r>
    </w:p>
    <w:p w14:paraId="404E7BBC" w14:textId="77777777" w:rsidR="002834B8" w:rsidRPr="00FE61C3" w:rsidRDefault="002834B8" w:rsidP="002834B8">
      <w:pPr>
        <w:rPr>
          <w:lang w:val="en-US"/>
        </w:rPr>
      </w:pPr>
    </w:p>
    <w:p w14:paraId="4C03CC19" w14:textId="69525D52" w:rsidR="00FE38F8" w:rsidRDefault="006E684E" w:rsidP="00FE38F8">
      <w:pPr>
        <w:jc w:val="both"/>
        <w:rPr>
          <w:color w:val="000000" w:themeColor="text1"/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Tabl</w:t>
      </w:r>
      <w:r w:rsidR="00FE61C3">
        <w:rPr>
          <w:b/>
          <w:bCs/>
          <w:sz w:val="18"/>
          <w:szCs w:val="18"/>
          <w:lang w:val="en-US"/>
        </w:rPr>
        <w:t>e</w:t>
      </w:r>
      <w:r w:rsidRPr="00FE61C3">
        <w:rPr>
          <w:b/>
          <w:bCs/>
          <w:sz w:val="18"/>
          <w:szCs w:val="18"/>
          <w:lang w:val="en-US"/>
        </w:rPr>
        <w:t xml:space="preserve"> 1</w:t>
      </w:r>
      <w:r w:rsidR="002834B8" w:rsidRPr="00FE61C3">
        <w:rPr>
          <w:sz w:val="18"/>
          <w:szCs w:val="18"/>
          <w:lang w:val="en-US"/>
        </w:rPr>
        <w:t xml:space="preserve">. </w:t>
      </w:r>
      <w:r w:rsidR="00FE61C3" w:rsidRPr="00FE61C3">
        <w:rPr>
          <w:sz w:val="18"/>
          <w:szCs w:val="18"/>
          <w:lang w:val="en-US"/>
        </w:rPr>
        <w:t xml:space="preserve">MIC (Minimum </w:t>
      </w:r>
      <w:r w:rsidR="00FE61C3">
        <w:rPr>
          <w:sz w:val="18"/>
          <w:szCs w:val="18"/>
          <w:lang w:val="en-US"/>
        </w:rPr>
        <w:t>I</w:t>
      </w:r>
      <w:r w:rsidR="00FE61C3" w:rsidRPr="00FE61C3">
        <w:rPr>
          <w:sz w:val="18"/>
          <w:szCs w:val="18"/>
          <w:lang w:val="en-US"/>
        </w:rPr>
        <w:t>nhibitory Co</w:t>
      </w:r>
      <w:r w:rsidR="00FE61C3">
        <w:rPr>
          <w:sz w:val="18"/>
          <w:szCs w:val="18"/>
          <w:lang w:val="en-US"/>
        </w:rPr>
        <w:t>ncentration)</w:t>
      </w:r>
      <w:r w:rsidR="00FE38F8">
        <w:rPr>
          <w:sz w:val="18"/>
          <w:szCs w:val="18"/>
          <w:lang w:val="en-US"/>
        </w:rPr>
        <w:t>.</w:t>
      </w:r>
      <w:r w:rsidR="00FE38F8" w:rsidRPr="00FE38F8">
        <w:rPr>
          <w:color w:val="000000" w:themeColor="text1"/>
          <w:sz w:val="18"/>
          <w:szCs w:val="18"/>
          <w:lang w:val="en-US"/>
        </w:rPr>
        <w:t xml:space="preserve"> </w:t>
      </w:r>
      <w:r w:rsidR="00FE38F8" w:rsidRPr="00FE61C3">
        <w:rPr>
          <w:color w:val="000000" w:themeColor="text1"/>
          <w:sz w:val="18"/>
          <w:szCs w:val="18"/>
          <w:lang w:val="en-US"/>
        </w:rPr>
        <w:t xml:space="preserve">The left column shows the different chemical treatments: W (irrigation with water, WWTP (with biofertilizer) and EDAR_ST (with sterile biofertilizer) and biological C0 (control without inoculum), C1 (Bacillus </w:t>
      </w:r>
      <w:proofErr w:type="spellStart"/>
      <w:r w:rsidR="00FE38F8" w:rsidRPr="00FE61C3">
        <w:rPr>
          <w:color w:val="000000" w:themeColor="text1"/>
          <w:sz w:val="18"/>
          <w:szCs w:val="18"/>
          <w:lang w:val="en-US"/>
        </w:rPr>
        <w:t>pretiosus</w:t>
      </w:r>
      <w:proofErr w:type="spellEnd"/>
      <w:r w:rsidR="00FE38F8" w:rsidRPr="00FE61C3">
        <w:rPr>
          <w:color w:val="000000" w:themeColor="text1"/>
          <w:sz w:val="18"/>
          <w:szCs w:val="18"/>
          <w:lang w:val="en-US"/>
        </w:rPr>
        <w:t xml:space="preserve">) and C2 (Pseudomonas </w:t>
      </w:r>
      <w:proofErr w:type="spellStart"/>
      <w:r w:rsidR="00FE38F8" w:rsidRPr="00FE61C3">
        <w:rPr>
          <w:color w:val="000000" w:themeColor="text1"/>
          <w:sz w:val="18"/>
          <w:szCs w:val="18"/>
          <w:lang w:val="en-US"/>
        </w:rPr>
        <w:t>agronomica</w:t>
      </w:r>
      <w:proofErr w:type="spellEnd"/>
      <w:r w:rsidR="00FE38F8" w:rsidRPr="00FE61C3">
        <w:rPr>
          <w:color w:val="000000" w:themeColor="text1"/>
          <w:sz w:val="18"/>
          <w:szCs w:val="18"/>
          <w:lang w:val="en-US"/>
        </w:rPr>
        <w:t xml:space="preserve">). In the top row, you will find the different treatments to which the samples have been subjected. Letter code: AML: amoxicillin; AUG: amoxicillin/ Acid. </w:t>
      </w:r>
      <w:proofErr w:type="spellStart"/>
      <w:r w:rsidR="00FE38F8" w:rsidRPr="00FE61C3">
        <w:rPr>
          <w:color w:val="000000" w:themeColor="text1"/>
          <w:sz w:val="18"/>
          <w:szCs w:val="18"/>
          <w:lang w:val="en-US"/>
        </w:rPr>
        <w:t>Clavulanico</w:t>
      </w:r>
      <w:proofErr w:type="spellEnd"/>
      <w:r w:rsidR="00FE38F8" w:rsidRPr="00FE61C3">
        <w:rPr>
          <w:color w:val="000000" w:themeColor="text1"/>
          <w:sz w:val="18"/>
          <w:szCs w:val="18"/>
          <w:lang w:val="en-US"/>
        </w:rPr>
        <w:t xml:space="preserve">; CTX: cefotaxime; PP: Piperacillin; CR Ceftriaxone; TZP: Piperacillin/Tazobactam; IMD: </w:t>
      </w:r>
      <w:proofErr w:type="spellStart"/>
      <w:r w:rsidR="00FE38F8" w:rsidRPr="00FE61C3">
        <w:rPr>
          <w:color w:val="000000" w:themeColor="text1"/>
          <w:sz w:val="18"/>
          <w:szCs w:val="18"/>
          <w:lang w:val="en-US"/>
        </w:rPr>
        <w:t>Imipenem+EDTA</w:t>
      </w:r>
      <w:proofErr w:type="spellEnd"/>
      <w:r w:rsidR="00FE38F8" w:rsidRPr="00FE61C3">
        <w:rPr>
          <w:color w:val="000000" w:themeColor="text1"/>
          <w:sz w:val="18"/>
          <w:szCs w:val="18"/>
          <w:lang w:val="en-US"/>
        </w:rPr>
        <w:t>; IMI: imipenem; TS+TZP: Trimethoprim-</w:t>
      </w:r>
      <w:proofErr w:type="spellStart"/>
      <w:r w:rsidR="00FE38F8" w:rsidRPr="00FE61C3">
        <w:rPr>
          <w:color w:val="000000" w:themeColor="text1"/>
          <w:sz w:val="18"/>
          <w:szCs w:val="18"/>
          <w:lang w:val="en-US"/>
        </w:rPr>
        <w:t>sulfomethoxazole</w:t>
      </w:r>
      <w:proofErr w:type="spellEnd"/>
      <w:r w:rsidR="00FE38F8" w:rsidRPr="00FE61C3">
        <w:rPr>
          <w:color w:val="000000" w:themeColor="text1"/>
          <w:sz w:val="18"/>
          <w:szCs w:val="18"/>
          <w:lang w:val="en-US"/>
        </w:rPr>
        <w:t xml:space="preserve"> and piperacillin-tazobactam; NA: nalidixic acid; CIP: ciprofloxacin. Statistically significant differences when p-value &lt; 0</w:t>
      </w:r>
      <w:r w:rsidR="00FE38F8">
        <w:rPr>
          <w:color w:val="000000" w:themeColor="text1"/>
          <w:sz w:val="18"/>
          <w:szCs w:val="18"/>
          <w:lang w:val="en-US"/>
        </w:rPr>
        <w:t>,</w:t>
      </w:r>
      <w:r w:rsidR="00FE38F8" w:rsidRPr="00FE61C3">
        <w:rPr>
          <w:color w:val="000000" w:themeColor="text1"/>
          <w:sz w:val="18"/>
          <w:szCs w:val="18"/>
          <w:lang w:val="en-US"/>
        </w:rPr>
        <w:t>05.</w:t>
      </w:r>
    </w:p>
    <w:p w14:paraId="0C998E38" w14:textId="77777777" w:rsidR="00FE38F8" w:rsidRPr="00FE61C3" w:rsidRDefault="00FE38F8" w:rsidP="00FE38F8">
      <w:pPr>
        <w:jc w:val="both"/>
        <w:rPr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774"/>
        <w:gridCol w:w="776"/>
        <w:gridCol w:w="771"/>
        <w:gridCol w:w="752"/>
        <w:gridCol w:w="762"/>
        <w:gridCol w:w="769"/>
        <w:gridCol w:w="768"/>
        <w:gridCol w:w="762"/>
        <w:gridCol w:w="938"/>
        <w:gridCol w:w="593"/>
        <w:gridCol w:w="787"/>
      </w:tblGrid>
      <w:tr w:rsidR="00FE38F8" w14:paraId="10D47E62" w14:textId="77777777" w:rsidTr="00FE38F8">
        <w:tc>
          <w:tcPr>
            <w:tcW w:w="1288" w:type="dxa"/>
            <w:tcBorders>
              <w:bottom w:val="single" w:sz="4" w:space="0" w:color="auto"/>
            </w:tcBorders>
          </w:tcPr>
          <w:p w14:paraId="41B73BE5" w14:textId="77777777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2D818E31" w14:textId="0A1E68EF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AML</w:t>
            </w:r>
          </w:p>
        </w:tc>
        <w:tc>
          <w:tcPr>
            <w:tcW w:w="776" w:type="dxa"/>
            <w:tcBorders>
              <w:top w:val="single" w:sz="4" w:space="0" w:color="auto"/>
              <w:bottom w:val="single" w:sz="4" w:space="0" w:color="auto"/>
            </w:tcBorders>
          </w:tcPr>
          <w:p w14:paraId="5E38CB03" w14:textId="544C9227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AUG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14:paraId="43D10A6E" w14:textId="471D3556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CTX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</w:tcPr>
          <w:p w14:paraId="4589FDB8" w14:textId="5B5ADC68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PP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59D75AED" w14:textId="680BE15A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CR</w:t>
            </w:r>
          </w:p>
        </w:tc>
        <w:tc>
          <w:tcPr>
            <w:tcW w:w="769" w:type="dxa"/>
            <w:tcBorders>
              <w:top w:val="single" w:sz="4" w:space="0" w:color="auto"/>
              <w:bottom w:val="single" w:sz="4" w:space="0" w:color="auto"/>
            </w:tcBorders>
          </w:tcPr>
          <w:p w14:paraId="35C82332" w14:textId="13E8D9E0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TZP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14:paraId="59FAFA9F" w14:textId="2DC8331C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IMD</w:t>
            </w:r>
          </w:p>
        </w:tc>
        <w:tc>
          <w:tcPr>
            <w:tcW w:w="762" w:type="dxa"/>
            <w:tcBorders>
              <w:top w:val="single" w:sz="4" w:space="0" w:color="auto"/>
              <w:bottom w:val="single" w:sz="4" w:space="0" w:color="auto"/>
            </w:tcBorders>
          </w:tcPr>
          <w:p w14:paraId="0C6D8E37" w14:textId="64B0A62F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IMI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61F58F66" w14:textId="1E0ADB90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TS TZP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</w:tcPr>
          <w:p w14:paraId="248B1778" w14:textId="24392E28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N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14:paraId="07102127" w14:textId="5927374C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CIP</w:t>
            </w:r>
          </w:p>
        </w:tc>
      </w:tr>
      <w:tr w:rsidR="00FE38F8" w14:paraId="431C6230" w14:textId="77777777" w:rsidTr="00FE38F8">
        <w:tc>
          <w:tcPr>
            <w:tcW w:w="1288" w:type="dxa"/>
            <w:tcBorders>
              <w:top w:val="single" w:sz="4" w:space="0" w:color="auto"/>
            </w:tcBorders>
          </w:tcPr>
          <w:p w14:paraId="43012555" w14:textId="71D60892" w:rsidR="00FE61C3" w:rsidRPr="00FE38F8" w:rsidRDefault="00FE61C3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WC0</w:t>
            </w:r>
          </w:p>
        </w:tc>
        <w:tc>
          <w:tcPr>
            <w:tcW w:w="774" w:type="dxa"/>
            <w:tcBorders>
              <w:top w:val="single" w:sz="4" w:space="0" w:color="auto"/>
            </w:tcBorders>
          </w:tcPr>
          <w:p w14:paraId="1E01FC68" w14:textId="5D2C2302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76" w:type="dxa"/>
            <w:tcBorders>
              <w:top w:val="single" w:sz="4" w:space="0" w:color="auto"/>
            </w:tcBorders>
          </w:tcPr>
          <w:p w14:paraId="4D3CE30B" w14:textId="0147EC2E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71" w:type="dxa"/>
            <w:tcBorders>
              <w:top w:val="single" w:sz="4" w:space="0" w:color="auto"/>
            </w:tcBorders>
          </w:tcPr>
          <w:p w14:paraId="33DEFEDA" w14:textId="3F3C5C21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52" w:type="dxa"/>
            <w:tcBorders>
              <w:top w:val="single" w:sz="4" w:space="0" w:color="auto"/>
            </w:tcBorders>
          </w:tcPr>
          <w:p w14:paraId="0CE3D394" w14:textId="6F51FA6F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1B389B33" w14:textId="119FA86C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</w:t>
            </w:r>
          </w:p>
        </w:tc>
        <w:tc>
          <w:tcPr>
            <w:tcW w:w="769" w:type="dxa"/>
            <w:tcBorders>
              <w:top w:val="single" w:sz="4" w:space="0" w:color="auto"/>
            </w:tcBorders>
          </w:tcPr>
          <w:p w14:paraId="65A6C379" w14:textId="22A85466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14:paraId="49A5F1E4" w14:textId="45EB322F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2" w:type="dxa"/>
            <w:tcBorders>
              <w:top w:val="single" w:sz="4" w:space="0" w:color="auto"/>
            </w:tcBorders>
          </w:tcPr>
          <w:p w14:paraId="7E3D981C" w14:textId="130D2C24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1C0153AC" w14:textId="004E0E95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593" w:type="dxa"/>
            <w:tcBorders>
              <w:top w:val="single" w:sz="4" w:space="0" w:color="auto"/>
            </w:tcBorders>
          </w:tcPr>
          <w:p w14:paraId="79F3BDBB" w14:textId="72BD80E2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14:paraId="16C29D61" w14:textId="62BF1C3F" w:rsidR="00FE61C3" w:rsidRDefault="00FE61C3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47</w:t>
            </w:r>
          </w:p>
        </w:tc>
      </w:tr>
      <w:tr w:rsidR="00FE38F8" w14:paraId="611D127B" w14:textId="77777777" w:rsidTr="00FE38F8">
        <w:tc>
          <w:tcPr>
            <w:tcW w:w="1288" w:type="dxa"/>
          </w:tcPr>
          <w:p w14:paraId="32EF9E02" w14:textId="7DF55754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WC1</w:t>
            </w:r>
          </w:p>
        </w:tc>
        <w:tc>
          <w:tcPr>
            <w:tcW w:w="774" w:type="dxa"/>
          </w:tcPr>
          <w:p w14:paraId="2D8D9303" w14:textId="028D2AF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76" w:type="dxa"/>
          </w:tcPr>
          <w:p w14:paraId="2B4D9D3A" w14:textId="232A6518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71" w:type="dxa"/>
          </w:tcPr>
          <w:p w14:paraId="5B958A51" w14:textId="24637C5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752" w:type="dxa"/>
          </w:tcPr>
          <w:p w14:paraId="12E833E0" w14:textId="17A4D7F7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62" w:type="dxa"/>
          </w:tcPr>
          <w:p w14:paraId="711AC1CF" w14:textId="7BD479AB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2A8A0D33" w14:textId="29FDDC7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768" w:type="dxa"/>
          </w:tcPr>
          <w:p w14:paraId="0D291FB1" w14:textId="0AFFDB3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62" w:type="dxa"/>
          </w:tcPr>
          <w:p w14:paraId="7DB18BAF" w14:textId="1489648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38" w:type="dxa"/>
          </w:tcPr>
          <w:p w14:paraId="1F48B63B" w14:textId="75E1AA6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593" w:type="dxa"/>
          </w:tcPr>
          <w:p w14:paraId="4383C070" w14:textId="500B74A8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</w:t>
            </w:r>
          </w:p>
        </w:tc>
        <w:tc>
          <w:tcPr>
            <w:tcW w:w="787" w:type="dxa"/>
          </w:tcPr>
          <w:p w14:paraId="307A5BB6" w14:textId="37DA4AC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25</w:t>
            </w:r>
          </w:p>
        </w:tc>
      </w:tr>
      <w:tr w:rsidR="00FE38F8" w14:paraId="0F39FD54" w14:textId="77777777" w:rsidTr="00FE38F8">
        <w:tc>
          <w:tcPr>
            <w:tcW w:w="1288" w:type="dxa"/>
          </w:tcPr>
          <w:p w14:paraId="335AEFD2" w14:textId="78F7CBCA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WC2</w:t>
            </w:r>
          </w:p>
        </w:tc>
        <w:tc>
          <w:tcPr>
            <w:tcW w:w="774" w:type="dxa"/>
          </w:tcPr>
          <w:p w14:paraId="42AF1DC9" w14:textId="656AE301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776" w:type="dxa"/>
          </w:tcPr>
          <w:p w14:paraId="53168155" w14:textId="379A9AC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</w:tcPr>
          <w:p w14:paraId="216C8780" w14:textId="152E638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5B97095F" w14:textId="5741871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2" w:type="dxa"/>
          </w:tcPr>
          <w:p w14:paraId="4C4F737A" w14:textId="214C937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1F0DF3BA" w14:textId="4C73DB62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768" w:type="dxa"/>
          </w:tcPr>
          <w:p w14:paraId="754BE954" w14:textId="51ADD6E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64</w:t>
            </w:r>
          </w:p>
        </w:tc>
        <w:tc>
          <w:tcPr>
            <w:tcW w:w="762" w:type="dxa"/>
          </w:tcPr>
          <w:p w14:paraId="7C4335A5" w14:textId="2F3828BD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938" w:type="dxa"/>
          </w:tcPr>
          <w:p w14:paraId="396DFE24" w14:textId="187FAC5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593" w:type="dxa"/>
          </w:tcPr>
          <w:p w14:paraId="4BBB8704" w14:textId="73B19BFF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8</w:t>
            </w:r>
          </w:p>
        </w:tc>
        <w:tc>
          <w:tcPr>
            <w:tcW w:w="787" w:type="dxa"/>
          </w:tcPr>
          <w:p w14:paraId="7437796B" w14:textId="6C787B41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64</w:t>
            </w:r>
          </w:p>
        </w:tc>
      </w:tr>
      <w:tr w:rsidR="00FE38F8" w14:paraId="747C5676" w14:textId="77777777" w:rsidTr="00FE38F8">
        <w:tc>
          <w:tcPr>
            <w:tcW w:w="1288" w:type="dxa"/>
          </w:tcPr>
          <w:p w14:paraId="3EB831F1" w14:textId="39B6AA7E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C0</w:t>
            </w:r>
          </w:p>
        </w:tc>
        <w:tc>
          <w:tcPr>
            <w:tcW w:w="774" w:type="dxa"/>
          </w:tcPr>
          <w:p w14:paraId="3B60CDC2" w14:textId="3B255AF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</w:tcPr>
          <w:p w14:paraId="0BC251D6" w14:textId="412F83F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</w:tcPr>
          <w:p w14:paraId="38CA47B9" w14:textId="2FAC5B5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432E5AE6" w14:textId="5672004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762" w:type="dxa"/>
          </w:tcPr>
          <w:p w14:paraId="64620976" w14:textId="11C1863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2011E0E4" w14:textId="19E3E26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68" w:type="dxa"/>
          </w:tcPr>
          <w:p w14:paraId="68ED4951" w14:textId="58C46725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25</w:t>
            </w:r>
          </w:p>
        </w:tc>
        <w:tc>
          <w:tcPr>
            <w:tcW w:w="762" w:type="dxa"/>
          </w:tcPr>
          <w:p w14:paraId="722294FE" w14:textId="4CF3C97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38" w:type="dxa"/>
          </w:tcPr>
          <w:p w14:paraId="33BADC0B" w14:textId="031739C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93" w:type="dxa"/>
          </w:tcPr>
          <w:p w14:paraId="229870EF" w14:textId="408E006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787" w:type="dxa"/>
          </w:tcPr>
          <w:p w14:paraId="4D31399F" w14:textId="2DF99F6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47</w:t>
            </w:r>
          </w:p>
        </w:tc>
      </w:tr>
      <w:tr w:rsidR="00FE38F8" w14:paraId="7B5BF1F4" w14:textId="77777777" w:rsidTr="00FE38F8">
        <w:tc>
          <w:tcPr>
            <w:tcW w:w="1288" w:type="dxa"/>
          </w:tcPr>
          <w:p w14:paraId="610DD491" w14:textId="66A604F8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C1</w:t>
            </w:r>
          </w:p>
        </w:tc>
        <w:tc>
          <w:tcPr>
            <w:tcW w:w="774" w:type="dxa"/>
          </w:tcPr>
          <w:p w14:paraId="6AA0A780" w14:textId="7FDD592D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</w:tcPr>
          <w:p w14:paraId="3046B7C3" w14:textId="56E5F71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</w:tcPr>
          <w:p w14:paraId="24047AA6" w14:textId="02395F78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5AE1FEBB" w14:textId="32EBCC8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2" w:type="dxa"/>
          </w:tcPr>
          <w:p w14:paraId="2AF63044" w14:textId="48467A8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41A65C7F" w14:textId="622ABF7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</w:t>
            </w:r>
          </w:p>
        </w:tc>
        <w:tc>
          <w:tcPr>
            <w:tcW w:w="768" w:type="dxa"/>
          </w:tcPr>
          <w:p w14:paraId="26374C08" w14:textId="2504559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9</w:t>
            </w:r>
          </w:p>
        </w:tc>
        <w:tc>
          <w:tcPr>
            <w:tcW w:w="762" w:type="dxa"/>
          </w:tcPr>
          <w:p w14:paraId="326C84DB" w14:textId="7CDE7D8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,5</w:t>
            </w:r>
          </w:p>
        </w:tc>
        <w:tc>
          <w:tcPr>
            <w:tcW w:w="938" w:type="dxa"/>
          </w:tcPr>
          <w:p w14:paraId="08319702" w14:textId="0AD57AA5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593" w:type="dxa"/>
          </w:tcPr>
          <w:p w14:paraId="717AEC35" w14:textId="59BDC5C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87" w:type="dxa"/>
          </w:tcPr>
          <w:p w14:paraId="13C4AE35" w14:textId="34B2CAF5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25</w:t>
            </w:r>
          </w:p>
        </w:tc>
      </w:tr>
      <w:tr w:rsidR="00FE38F8" w14:paraId="2F77BEF8" w14:textId="77777777" w:rsidTr="00FE38F8">
        <w:tc>
          <w:tcPr>
            <w:tcW w:w="1288" w:type="dxa"/>
          </w:tcPr>
          <w:p w14:paraId="115E2185" w14:textId="4258E069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C2</w:t>
            </w:r>
          </w:p>
        </w:tc>
        <w:tc>
          <w:tcPr>
            <w:tcW w:w="774" w:type="dxa"/>
          </w:tcPr>
          <w:p w14:paraId="633892CD" w14:textId="69B31858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</w:tcPr>
          <w:p w14:paraId="0C64B81D" w14:textId="4F440F55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</w:tcPr>
          <w:p w14:paraId="0EF7EAC2" w14:textId="6E1034E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57F5CD1F" w14:textId="4FFC1AD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96</w:t>
            </w:r>
          </w:p>
        </w:tc>
        <w:tc>
          <w:tcPr>
            <w:tcW w:w="762" w:type="dxa"/>
          </w:tcPr>
          <w:p w14:paraId="0BCB0464" w14:textId="52D6FCEF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067439E9" w14:textId="5C32CC9F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8" w:type="dxa"/>
          </w:tcPr>
          <w:p w14:paraId="33DE615C" w14:textId="0775B2B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047</w:t>
            </w:r>
          </w:p>
        </w:tc>
        <w:tc>
          <w:tcPr>
            <w:tcW w:w="762" w:type="dxa"/>
          </w:tcPr>
          <w:p w14:paraId="7549C55C" w14:textId="6452429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938" w:type="dxa"/>
          </w:tcPr>
          <w:p w14:paraId="2A254A71" w14:textId="4D21634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593" w:type="dxa"/>
          </w:tcPr>
          <w:p w14:paraId="73A599CE" w14:textId="14EB2B0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87" w:type="dxa"/>
          </w:tcPr>
          <w:p w14:paraId="330A5BFD" w14:textId="310F20CF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9</w:t>
            </w:r>
          </w:p>
        </w:tc>
      </w:tr>
      <w:tr w:rsidR="00FE38F8" w14:paraId="2B19C2AE" w14:textId="77777777" w:rsidTr="00FE38F8">
        <w:tc>
          <w:tcPr>
            <w:tcW w:w="1288" w:type="dxa"/>
          </w:tcPr>
          <w:p w14:paraId="1FE60391" w14:textId="16BBDE42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_STC0</w:t>
            </w:r>
          </w:p>
        </w:tc>
        <w:tc>
          <w:tcPr>
            <w:tcW w:w="774" w:type="dxa"/>
          </w:tcPr>
          <w:p w14:paraId="5623927D" w14:textId="16B9D1B2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</w:tcPr>
          <w:p w14:paraId="2DB7A3D2" w14:textId="010D06A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</w:tcPr>
          <w:p w14:paraId="79148408" w14:textId="7ECAE94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231A1175" w14:textId="70881650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2" w:type="dxa"/>
          </w:tcPr>
          <w:p w14:paraId="3A1C745F" w14:textId="1CB234A5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70A92332" w14:textId="7F7D13AE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68" w:type="dxa"/>
          </w:tcPr>
          <w:p w14:paraId="23B82855" w14:textId="4956831B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62" w:type="dxa"/>
          </w:tcPr>
          <w:p w14:paraId="6AEFFF65" w14:textId="2BAB43B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938" w:type="dxa"/>
          </w:tcPr>
          <w:p w14:paraId="1425C094" w14:textId="2A86670B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593" w:type="dxa"/>
          </w:tcPr>
          <w:p w14:paraId="07599D0D" w14:textId="52457A1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</w:t>
            </w:r>
          </w:p>
        </w:tc>
        <w:tc>
          <w:tcPr>
            <w:tcW w:w="787" w:type="dxa"/>
          </w:tcPr>
          <w:p w14:paraId="13EAA071" w14:textId="2568507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25</w:t>
            </w:r>
          </w:p>
        </w:tc>
      </w:tr>
      <w:tr w:rsidR="00FE38F8" w14:paraId="3315B1FD" w14:textId="77777777" w:rsidTr="00FE38F8">
        <w:tc>
          <w:tcPr>
            <w:tcW w:w="1288" w:type="dxa"/>
          </w:tcPr>
          <w:p w14:paraId="164E4676" w14:textId="5E10EB92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_STC1</w:t>
            </w:r>
          </w:p>
        </w:tc>
        <w:tc>
          <w:tcPr>
            <w:tcW w:w="774" w:type="dxa"/>
          </w:tcPr>
          <w:p w14:paraId="53F1C7A6" w14:textId="71AE587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</w:tcPr>
          <w:p w14:paraId="7D8520A4" w14:textId="19472481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71" w:type="dxa"/>
          </w:tcPr>
          <w:p w14:paraId="77421EA6" w14:textId="4F0510B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</w:tcPr>
          <w:p w14:paraId="3E9EB5E0" w14:textId="2406EDA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762" w:type="dxa"/>
          </w:tcPr>
          <w:p w14:paraId="69B417AE" w14:textId="7B9A4CEB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</w:tcPr>
          <w:p w14:paraId="3CFD6F17" w14:textId="4C9ECD9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4</w:t>
            </w:r>
          </w:p>
        </w:tc>
        <w:tc>
          <w:tcPr>
            <w:tcW w:w="768" w:type="dxa"/>
          </w:tcPr>
          <w:p w14:paraId="619B8904" w14:textId="2F3E9382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38</w:t>
            </w:r>
          </w:p>
        </w:tc>
        <w:tc>
          <w:tcPr>
            <w:tcW w:w="762" w:type="dxa"/>
          </w:tcPr>
          <w:p w14:paraId="26E4391E" w14:textId="5327747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938" w:type="dxa"/>
          </w:tcPr>
          <w:p w14:paraId="1C70057F" w14:textId="08D213F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593" w:type="dxa"/>
          </w:tcPr>
          <w:p w14:paraId="108FAB90" w14:textId="5AAD12C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2</w:t>
            </w:r>
          </w:p>
        </w:tc>
        <w:tc>
          <w:tcPr>
            <w:tcW w:w="787" w:type="dxa"/>
          </w:tcPr>
          <w:p w14:paraId="72B55F4B" w14:textId="104E04C3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19</w:t>
            </w:r>
          </w:p>
        </w:tc>
      </w:tr>
      <w:tr w:rsidR="00FE38F8" w14:paraId="02C6F065" w14:textId="77777777" w:rsidTr="00FE38F8">
        <w:tc>
          <w:tcPr>
            <w:tcW w:w="1288" w:type="dxa"/>
            <w:tcBorders>
              <w:bottom w:val="single" w:sz="4" w:space="0" w:color="auto"/>
            </w:tcBorders>
          </w:tcPr>
          <w:p w14:paraId="625A068F" w14:textId="3C5CB5B9" w:rsidR="00FE38F8" w:rsidRPr="00FE38F8" w:rsidRDefault="00FE38F8" w:rsidP="00FE38F8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FE38F8">
              <w:rPr>
                <w:b/>
                <w:bCs/>
                <w:sz w:val="18"/>
                <w:szCs w:val="18"/>
                <w:lang w:val="en-US"/>
              </w:rPr>
              <w:t>EDAR_STC2</w:t>
            </w:r>
          </w:p>
        </w:tc>
        <w:tc>
          <w:tcPr>
            <w:tcW w:w="774" w:type="dxa"/>
            <w:tcBorders>
              <w:bottom w:val="single" w:sz="4" w:space="0" w:color="auto"/>
            </w:tcBorders>
          </w:tcPr>
          <w:p w14:paraId="32BA7903" w14:textId="48843C3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6" w:type="dxa"/>
            <w:tcBorders>
              <w:bottom w:val="single" w:sz="4" w:space="0" w:color="auto"/>
            </w:tcBorders>
          </w:tcPr>
          <w:p w14:paraId="36C1327F" w14:textId="7983BDF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14:paraId="2CBAF3C7" w14:textId="161CE32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52" w:type="dxa"/>
            <w:tcBorders>
              <w:bottom w:val="single" w:sz="4" w:space="0" w:color="auto"/>
            </w:tcBorders>
          </w:tcPr>
          <w:p w14:paraId="1B26D144" w14:textId="0FD44D16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3B36EB7B" w14:textId="5E9E091A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69" w:type="dxa"/>
            <w:tcBorders>
              <w:bottom w:val="single" w:sz="4" w:space="0" w:color="auto"/>
            </w:tcBorders>
          </w:tcPr>
          <w:p w14:paraId="44F495FD" w14:textId="131A767F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14:paraId="762AEF9C" w14:textId="0EADA6A4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762" w:type="dxa"/>
            <w:tcBorders>
              <w:bottom w:val="single" w:sz="4" w:space="0" w:color="auto"/>
            </w:tcBorders>
          </w:tcPr>
          <w:p w14:paraId="683738AB" w14:textId="5D4FEB9C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5</w:t>
            </w:r>
          </w:p>
        </w:tc>
        <w:tc>
          <w:tcPr>
            <w:tcW w:w="938" w:type="dxa"/>
            <w:tcBorders>
              <w:bottom w:val="single" w:sz="4" w:space="0" w:color="auto"/>
            </w:tcBorders>
          </w:tcPr>
          <w:p w14:paraId="2985E1D9" w14:textId="0129D49D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593" w:type="dxa"/>
            <w:tcBorders>
              <w:bottom w:val="single" w:sz="4" w:space="0" w:color="auto"/>
            </w:tcBorders>
          </w:tcPr>
          <w:p w14:paraId="103600A0" w14:textId="3CCE3179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02C2B5D9" w14:textId="1AB66432" w:rsidR="00FE38F8" w:rsidRDefault="00FE38F8" w:rsidP="00FE38F8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,75</w:t>
            </w:r>
          </w:p>
        </w:tc>
      </w:tr>
    </w:tbl>
    <w:p w14:paraId="6E1E0BD2" w14:textId="77777777" w:rsidR="00FE61C3" w:rsidRDefault="00FE61C3" w:rsidP="00FE38F8">
      <w:pPr>
        <w:jc w:val="center"/>
        <w:rPr>
          <w:sz w:val="18"/>
          <w:szCs w:val="18"/>
          <w:lang w:val="en-US"/>
        </w:rPr>
      </w:pPr>
    </w:p>
    <w:p w14:paraId="579C9BAA" w14:textId="77777777" w:rsidR="0078626A" w:rsidRDefault="0078626A" w:rsidP="00FE38F8">
      <w:pPr>
        <w:jc w:val="center"/>
        <w:rPr>
          <w:sz w:val="18"/>
          <w:szCs w:val="18"/>
          <w:lang w:val="en-US"/>
        </w:rPr>
      </w:pPr>
    </w:p>
    <w:p w14:paraId="787CAC4F" w14:textId="6865871C" w:rsidR="0078626A" w:rsidRPr="00FE61C3" w:rsidRDefault="00540124" w:rsidP="00540124">
      <w:pPr>
        <w:rPr>
          <w:sz w:val="18"/>
          <w:szCs w:val="18"/>
          <w:lang w:val="en-US"/>
        </w:rPr>
      </w:pPr>
      <w:r w:rsidRPr="003805D8">
        <w:rPr>
          <w:b/>
          <w:bCs/>
          <w:sz w:val="18"/>
          <w:szCs w:val="18"/>
          <w:lang w:val="en-US"/>
        </w:rPr>
        <w:t>Table 2</w:t>
      </w:r>
      <w:r w:rsidR="00715140" w:rsidRPr="003805D8">
        <w:rPr>
          <w:b/>
          <w:bCs/>
          <w:sz w:val="18"/>
          <w:szCs w:val="18"/>
          <w:lang w:val="en-US"/>
        </w:rPr>
        <w:t>.</w:t>
      </w:r>
      <w:r w:rsidR="00715140">
        <w:rPr>
          <w:sz w:val="18"/>
          <w:szCs w:val="18"/>
          <w:lang w:val="en-US"/>
        </w:rPr>
        <w:t xml:space="preserve"> </w:t>
      </w:r>
      <w:r w:rsidR="00715140" w:rsidRPr="00540124">
        <w:rPr>
          <w:rFonts w:ascii="Calibri" w:eastAsia="Times New Roman" w:hAnsi="Calibri" w:cs="Calibri"/>
          <w:sz w:val="18"/>
          <w:szCs w:val="18"/>
          <w:lang w:val="en-GB" w:eastAsia="es-ES"/>
        </w:rPr>
        <w:t xml:space="preserve">Microbial Metagenomics - </w:t>
      </w:r>
      <w:proofErr w:type="spellStart"/>
      <w:r w:rsidR="00715140" w:rsidRPr="00540124">
        <w:rPr>
          <w:rFonts w:ascii="Calibri" w:eastAsia="Times New Roman" w:hAnsi="Calibri" w:cs="Calibri"/>
          <w:sz w:val="18"/>
          <w:szCs w:val="18"/>
          <w:lang w:val="en-GB" w:eastAsia="es-ES"/>
        </w:rPr>
        <w:t>Alc</w:t>
      </w:r>
      <w:proofErr w:type="spellEnd"/>
      <w:r w:rsidR="00715140" w:rsidRPr="00540124">
        <w:rPr>
          <w:rFonts w:ascii="Calibri" w:eastAsia="Times New Roman" w:hAnsi="Calibri" w:cs="Calibri"/>
          <w:sz w:val="18"/>
          <w:szCs w:val="18"/>
          <w:lang w:val="en-GB" w:eastAsia="es-ES"/>
        </w:rPr>
        <w:t xml:space="preserve"> Results Report</w:t>
      </w:r>
    </w:p>
    <w:tbl>
      <w:tblPr>
        <w:tblW w:w="10416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6"/>
        <w:gridCol w:w="851"/>
        <w:gridCol w:w="850"/>
        <w:gridCol w:w="824"/>
        <w:gridCol w:w="739"/>
        <w:gridCol w:w="824"/>
        <w:gridCol w:w="873"/>
        <w:gridCol w:w="873"/>
        <w:gridCol w:w="873"/>
        <w:gridCol w:w="873"/>
      </w:tblGrid>
      <w:tr w:rsidR="0078626A" w:rsidRPr="00540124" w14:paraId="079E8071" w14:textId="77777777" w:rsidTr="00715140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86568" w14:textId="77777777" w:rsidR="0078626A" w:rsidRPr="00540124" w:rsidRDefault="0078626A" w:rsidP="00715140">
            <w:pPr>
              <w:widowControl/>
              <w:autoSpaceDE/>
              <w:autoSpaceDN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proofErr w:type="spellStart"/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Tax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074AB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WC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CABCD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WC1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BAE33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WC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AB726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C0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170F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C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67F53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C2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36590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stC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014D0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stC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F52BC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b/>
                <w:bCs/>
                <w:sz w:val="18"/>
                <w:szCs w:val="18"/>
                <w:lang w:eastAsia="es-ES"/>
              </w:rPr>
              <w:t>EDARstC2</w:t>
            </w:r>
          </w:p>
        </w:tc>
      </w:tr>
      <w:tr w:rsidR="0078626A" w:rsidRPr="00540124" w14:paraId="01B0D225" w14:textId="77777777" w:rsidTr="00715140">
        <w:trPr>
          <w:trHeight w:val="300"/>
        </w:trPr>
        <w:tc>
          <w:tcPr>
            <w:tcW w:w="28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2133D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renarchaeot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9011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BF22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676E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666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B30A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5CA9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341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333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5D6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66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FCBA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667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3BFC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667</w:t>
            </w:r>
          </w:p>
        </w:tc>
      </w:tr>
      <w:tr w:rsidR="0078626A" w:rsidRPr="00540124" w14:paraId="51C6ECF1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A864B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Euryarchae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ED59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4293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016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82E1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C531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C581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B85A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2CB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7222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</w:t>
            </w:r>
          </w:p>
        </w:tc>
      </w:tr>
      <w:tr w:rsidR="0078626A" w:rsidRPr="00540124" w14:paraId="46DCA814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CB629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Halobacter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5303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7885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6740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1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F1FF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241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592B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ABEC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52CD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5DA1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7</w:t>
            </w:r>
          </w:p>
        </w:tc>
      </w:tr>
      <w:tr w:rsidR="0078626A" w:rsidRPr="00540124" w14:paraId="4567F6EE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8ED8C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Iainarchae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DC50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BE3E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3BAC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199F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D917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28D8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C1AD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F20D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BDDC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</w:tr>
      <w:tr w:rsidR="0078626A" w:rsidRPr="00540124" w14:paraId="640D4CE2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78E7FF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Micrarchae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68EBD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B840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49E9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4DA7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E491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60DB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8AE3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8A6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7009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18999537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B5942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Nanoarchae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C2D0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8C06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A45A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ED26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AEF9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57D6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85ED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C0F9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EDC6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68605405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E0AE3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chae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Thermoplasmat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4913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4A4C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5B6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97AF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E91E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40D5D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7668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60ED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3D28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</w:t>
            </w:r>
          </w:p>
        </w:tc>
      </w:tr>
      <w:tr w:rsidR="0078626A" w:rsidRPr="00540124" w14:paraId="24BD9DE6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41F87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bditibacter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647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D350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E4F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4251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F523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1318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75574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19C0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9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B879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53CC7371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F4591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cidobacter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C8A5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0,14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3199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79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08CF4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40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4BD7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6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4928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54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7513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9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2851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8978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8E2A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41667</w:t>
            </w:r>
          </w:p>
        </w:tc>
      </w:tr>
      <w:tr w:rsidR="0078626A" w:rsidRPr="00540124" w14:paraId="7AF6C8F1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8E3D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ctinobacter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EB25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9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6CC14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,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0469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,44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101B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,86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BDB2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04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D21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37AC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8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AE36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2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245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,2</w:t>
            </w:r>
          </w:p>
        </w:tc>
      </w:tr>
      <w:tr w:rsidR="0078626A" w:rsidRPr="00540124" w14:paraId="2BD8A8DD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7B87D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Armatimonad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D85D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D78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F404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2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1205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30F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7AD29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CE62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6727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2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E75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</w:t>
            </w:r>
          </w:p>
        </w:tc>
      </w:tr>
      <w:tr w:rsidR="0078626A" w:rsidRPr="00540124" w14:paraId="4B7188F9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2E41A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oid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8DA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0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92E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03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8106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49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9BBD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0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74BE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,98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84E0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6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69D0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9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668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45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20C6A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02333</w:t>
            </w:r>
          </w:p>
        </w:tc>
      </w:tr>
      <w:tr w:rsidR="0078626A" w:rsidRPr="00540124" w14:paraId="6C3841BD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09AFC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dellovibrion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6B04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9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581D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CEA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CC97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89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BAD04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4DDA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92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9245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35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500E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02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0F80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92667</w:t>
            </w:r>
          </w:p>
        </w:tc>
      </w:tr>
      <w:tr w:rsidR="0078626A" w:rsidRPr="00540124" w14:paraId="79A2DA36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EF302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hloroflexi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D7D9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9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849A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7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F255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65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07B2D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20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4220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03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7ACE3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94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62C7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6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476D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7,3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F01D5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8,11</w:t>
            </w:r>
          </w:p>
        </w:tc>
      </w:tr>
      <w:tr w:rsidR="0078626A" w:rsidRPr="00540124" w14:paraId="45BACED2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A459F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Cyano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DD64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242D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A7B3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48E7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9732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23F9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E105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6CCC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BA87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</w:t>
            </w:r>
          </w:p>
        </w:tc>
      </w:tr>
      <w:tr w:rsidR="0078626A" w:rsidRPr="00540124" w14:paraId="39196638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3638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ada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35CA5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A0A78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7AEC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9B04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BC03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B1CC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9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141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AFA9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B424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333</w:t>
            </w:r>
          </w:p>
        </w:tc>
      </w:tr>
      <w:tr w:rsidR="0078626A" w:rsidRPr="00540124" w14:paraId="1824AD0E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734B70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einococc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1BA0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AEDD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44E7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4006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F637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7274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B2D0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B5C0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572D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4CD66040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FB60C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ependenti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7BA8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3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BDAE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1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8E40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07E7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F7AB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4554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3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C8CD4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7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8DF8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8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3649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05333</w:t>
            </w:r>
          </w:p>
        </w:tc>
      </w:tr>
      <w:tr w:rsidR="0078626A" w:rsidRPr="00540124" w14:paraId="66C52DF6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752F6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esulfobacter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68DC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A8A3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2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49E1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94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2D72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5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5403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E908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6A294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EA47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960D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9</w:t>
            </w:r>
          </w:p>
        </w:tc>
      </w:tr>
      <w:tr w:rsidR="0078626A" w:rsidRPr="00540124" w14:paraId="604F5075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11AFF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Elusimicrob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5804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7F7B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11D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021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A849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DC3A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821A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4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0F0A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CBB0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333</w:t>
            </w:r>
          </w:p>
        </w:tc>
      </w:tr>
      <w:tr w:rsidR="0078626A" w:rsidRPr="00540124" w14:paraId="43DC7016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E87B2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FCPU4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A6C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2EC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07811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0D4B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CECC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59ED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C39D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6481E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7E0E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10140F05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4D83A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Fibrobacter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819E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6EEC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2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2971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8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A340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BBE8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97FDE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6D9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A81C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1075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333</w:t>
            </w:r>
          </w:p>
        </w:tc>
      </w:tr>
      <w:tr w:rsidR="0078626A" w:rsidRPr="00540124" w14:paraId="03296A85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0E7F0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Firmicut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DA1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0D65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,48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C378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,01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010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0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63FC6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,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5F8F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BD12D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9A14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92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DA18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92667</w:t>
            </w:r>
          </w:p>
        </w:tc>
      </w:tr>
      <w:tr w:rsidR="0078626A" w:rsidRPr="00540124" w14:paraId="4E90F20C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81A93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Fusobacter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0645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BCB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1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5760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C965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09E9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5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0BA9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CE8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D077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086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75BA2517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295E5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Gemmatimonad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5D3C5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7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1DB9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B2B40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07D6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7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C6C51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498F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D14B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1B52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EB9C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7667</w:t>
            </w:r>
          </w:p>
        </w:tc>
      </w:tr>
      <w:tr w:rsidR="0078626A" w:rsidRPr="00540124" w14:paraId="4BDEA39C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D1BB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Hydrogenedentes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3957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A390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B4A7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5820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A914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34FE6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FAD0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E8F1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3FDD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</w:t>
            </w:r>
          </w:p>
        </w:tc>
      </w:tr>
      <w:tr w:rsidR="0078626A" w:rsidRPr="00540124" w14:paraId="7F2B33CE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376479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Latescibacter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656C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4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B6AC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1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B47E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4D9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A854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6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8C6F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2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501F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82DB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2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F14B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2333</w:t>
            </w:r>
          </w:p>
        </w:tc>
      </w:tr>
      <w:tr w:rsidR="0078626A" w:rsidRPr="00540124" w14:paraId="1A6B5F3D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F5900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MBNT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35E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3DF39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7F06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E90E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01C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0314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E9B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587F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E5F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</w:t>
            </w:r>
          </w:p>
        </w:tc>
      </w:tr>
      <w:tr w:rsidR="0078626A" w:rsidRPr="00540124" w14:paraId="07E56A68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17756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Methylomirabil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BDF5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7479F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78567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9192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78AF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A373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4EF9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8D0B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CF52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</w:tr>
      <w:tr w:rsidR="0078626A" w:rsidRPr="00540124" w14:paraId="6486C67B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FC2B8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lastRenderedPageBreak/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Myxococc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4DC36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72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DB62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1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20CC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0E58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8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CDD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D00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3805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BFAE1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68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5DD4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0333</w:t>
            </w:r>
          </w:p>
        </w:tc>
      </w:tr>
      <w:tr w:rsidR="0078626A" w:rsidRPr="00540124" w14:paraId="59CF9C5B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46C9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NB1-j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5F4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D84A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6F4A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4796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5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42D41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0391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2A4DE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B025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492C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</w:t>
            </w:r>
          </w:p>
        </w:tc>
      </w:tr>
      <w:tr w:rsidR="0078626A" w:rsidRPr="00540124" w14:paraId="3DD1B104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E3484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Nitrospir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15D2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0948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9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E478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AA2A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F3C7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3EA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355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9AFD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A8A8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</w:tr>
      <w:tr w:rsidR="0078626A" w:rsidRPr="00540124" w14:paraId="68DC4B91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0BAF9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Patesci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1B81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0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888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,07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256A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52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BDB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4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62801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9,09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8749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,53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E232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2,88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7FFB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3,8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8DF5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11,89667</w:t>
            </w:r>
          </w:p>
        </w:tc>
      </w:tr>
      <w:tr w:rsidR="0078626A" w:rsidRPr="00540124" w14:paraId="146604E8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E067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Planctomycet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CAA6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95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5138B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,77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9600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3,46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6CCE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,71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0AA1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7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0AB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4,28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6720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99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08FA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3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145DF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3,14</w:t>
            </w:r>
          </w:p>
        </w:tc>
      </w:tr>
      <w:tr w:rsidR="0078626A" w:rsidRPr="00540124" w14:paraId="42E699D4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FDE4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Proteobacteri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6E3D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9,58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FFBB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7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9377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8,02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16D6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8,89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DFA7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0,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E8FA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5,64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AE82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2,82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88966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1,84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FBC4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25,19</w:t>
            </w:r>
          </w:p>
        </w:tc>
      </w:tr>
      <w:tr w:rsidR="0078626A" w:rsidRPr="00540124" w14:paraId="004BD193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83009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RCP2-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790D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BDA6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465C8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96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8D9A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38D8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0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9390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8CB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8FB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B38B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1333</w:t>
            </w:r>
          </w:p>
        </w:tc>
      </w:tr>
      <w:tr w:rsidR="0078626A" w:rsidRPr="00540124" w14:paraId="2C512F32" w14:textId="77777777" w:rsidTr="00540124">
        <w:trPr>
          <w:trHeight w:val="6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3A900" w14:textId="77777777" w:rsidR="0078626A" w:rsidRPr="00715140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</w:pPr>
            <w:r w:rsidRPr="00715140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d__Bacteria;p__SAR324_clade (</w:t>
            </w:r>
            <w:proofErr w:type="spellStart"/>
            <w:r w:rsidRPr="00715140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Marine_group_B</w:t>
            </w:r>
            <w:proofErr w:type="spellEnd"/>
            <w:r w:rsidRPr="00715140">
              <w:rPr>
                <w:rFonts w:ascii="Calibri" w:eastAsia="Times New Roman" w:hAnsi="Calibri" w:cs="Calibri"/>
                <w:sz w:val="18"/>
                <w:szCs w:val="18"/>
                <w:lang w:val="en-GB" w:eastAsia="es-ES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7527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D3BC5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DC51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7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57D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0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BFF0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3DDC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EF4A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FC85B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23ED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1667</w:t>
            </w:r>
          </w:p>
        </w:tc>
      </w:tr>
      <w:tr w:rsidR="0078626A" w:rsidRPr="00540124" w14:paraId="41391815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C6562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pirochaet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A40B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47D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B9B6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F8D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A826F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AFFC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29A6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550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CF82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4</w:t>
            </w:r>
          </w:p>
        </w:tc>
      </w:tr>
      <w:tr w:rsidR="0078626A" w:rsidRPr="00540124" w14:paraId="0436607E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5DB9B7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Sumerlae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A846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A59AC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0F70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19CE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3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6C860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9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ECB8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0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E62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4B738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5B0A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7667</w:t>
            </w:r>
          </w:p>
        </w:tc>
      </w:tr>
      <w:tr w:rsidR="0078626A" w:rsidRPr="00540124" w14:paraId="0357F51A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07E3E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Verrucomicrobiot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7DA6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79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27F00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4,27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EF1E2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98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5BC3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85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2DE1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22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F6DF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2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E431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5,4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0F38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6,36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A958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3,77667</w:t>
            </w:r>
          </w:p>
        </w:tc>
      </w:tr>
      <w:tr w:rsidR="0078626A" w:rsidRPr="00540124" w14:paraId="6BCF3DB0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2A6CF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WPS-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A62E2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5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5C85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6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4801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29FD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AB86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0EADB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ED08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63171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8FEA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333</w:t>
            </w:r>
          </w:p>
        </w:tc>
      </w:tr>
      <w:tr w:rsidR="0078626A" w:rsidRPr="00540124" w14:paraId="3B771833" w14:textId="77777777" w:rsidTr="00540124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E791C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WS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8D77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0296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7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167C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63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8085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0667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444B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D4E9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166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DBBF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10F43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733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31B9C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8667</w:t>
            </w:r>
          </w:p>
        </w:tc>
      </w:tr>
      <w:tr w:rsidR="0078626A" w:rsidRPr="00540124" w14:paraId="2238B4AD" w14:textId="77777777" w:rsidTr="00715140">
        <w:trPr>
          <w:trHeight w:val="300"/>
        </w:trPr>
        <w:tc>
          <w:tcPr>
            <w:tcW w:w="28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2E82D4C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Bacteria;p__WS4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01EB57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52495E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797D2E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833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82C62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</w:t>
            </w:r>
          </w:p>
        </w:tc>
        <w:tc>
          <w:tcPr>
            <w:tcW w:w="82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1F9998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F834FD2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266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99F03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2667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BA198B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16D894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01333</w:t>
            </w:r>
          </w:p>
        </w:tc>
      </w:tr>
      <w:tr w:rsidR="0078626A" w:rsidRPr="00540124" w14:paraId="79157859" w14:textId="77777777" w:rsidTr="00715140">
        <w:trPr>
          <w:trHeight w:val="300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780DB0" w14:textId="77777777" w:rsidR="0078626A" w:rsidRPr="00540124" w:rsidRDefault="0078626A" w:rsidP="0078626A">
            <w:pPr>
              <w:widowControl/>
              <w:autoSpaceDE/>
              <w:autoSpaceDN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d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Bacteria;p</w:t>
            </w:r>
            <w:proofErr w:type="spellEnd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__</w:t>
            </w:r>
            <w:proofErr w:type="spellStart"/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Zixibacter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B205A9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8FED74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49333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95326F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5033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BCCE7A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3667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49E56E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183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F36EE7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896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F24166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29667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C3C9B5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2333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E14ED" w14:textId="77777777" w:rsidR="0078626A" w:rsidRPr="00540124" w:rsidRDefault="0078626A" w:rsidP="0078626A">
            <w:pPr>
              <w:widowControl/>
              <w:autoSpaceDE/>
              <w:autoSpaceDN/>
              <w:jc w:val="center"/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</w:pPr>
            <w:r w:rsidRPr="00540124">
              <w:rPr>
                <w:rFonts w:ascii="Calibri" w:eastAsia="Times New Roman" w:hAnsi="Calibri" w:cs="Calibri"/>
                <w:sz w:val="18"/>
                <w:szCs w:val="18"/>
                <w:lang w:eastAsia="es-ES"/>
              </w:rPr>
              <w:t>0,38</w:t>
            </w:r>
          </w:p>
        </w:tc>
      </w:tr>
    </w:tbl>
    <w:p w14:paraId="78D0C314" w14:textId="77777777" w:rsidR="00FE61C3" w:rsidRDefault="00FE61C3" w:rsidP="000E143F">
      <w:pPr>
        <w:jc w:val="both"/>
        <w:rPr>
          <w:i/>
          <w:iCs/>
          <w:color w:val="000000" w:themeColor="text1"/>
          <w:sz w:val="18"/>
          <w:szCs w:val="18"/>
          <w:lang w:val="en-US"/>
        </w:rPr>
      </w:pPr>
    </w:p>
    <w:p w14:paraId="391633F6" w14:textId="77777777" w:rsidR="005C7E5C" w:rsidRPr="00FE61C3" w:rsidRDefault="005C7E5C" w:rsidP="000E143F">
      <w:pPr>
        <w:jc w:val="both"/>
        <w:rPr>
          <w:i/>
          <w:iCs/>
          <w:color w:val="000000" w:themeColor="text1"/>
          <w:sz w:val="18"/>
          <w:szCs w:val="18"/>
          <w:lang w:val="en-US"/>
        </w:rPr>
      </w:pPr>
    </w:p>
    <w:p w14:paraId="4E6860CB" w14:textId="1AB37835" w:rsidR="002A1E4C" w:rsidRPr="002A1E4C" w:rsidRDefault="002A1E4C" w:rsidP="00071545">
      <w:pPr>
        <w:jc w:val="both"/>
        <w:rPr>
          <w:b/>
          <w:bCs/>
          <w:color w:val="000000" w:themeColor="text1"/>
          <w:lang w:val="en-GB"/>
        </w:rPr>
      </w:pPr>
      <w:r w:rsidRPr="002A1E4C">
        <w:rPr>
          <w:b/>
          <w:bCs/>
          <w:color w:val="000000" w:themeColor="text1"/>
          <w:lang w:val="en-GB"/>
        </w:rPr>
        <w:t xml:space="preserve">Nutritional </w:t>
      </w:r>
      <w:r w:rsidR="00FE61C3" w:rsidRPr="002A1E4C">
        <w:rPr>
          <w:b/>
          <w:bCs/>
          <w:color w:val="000000" w:themeColor="text1"/>
          <w:lang w:val="en-GB"/>
        </w:rPr>
        <w:t>parameters</w:t>
      </w:r>
      <w:r w:rsidRPr="002A1E4C">
        <w:rPr>
          <w:b/>
          <w:bCs/>
          <w:color w:val="000000" w:themeColor="text1"/>
          <w:lang w:val="en-GB"/>
        </w:rPr>
        <w:t xml:space="preserve"> measured in leaf</w:t>
      </w:r>
    </w:p>
    <w:p w14:paraId="5D53FBC0" w14:textId="77777777" w:rsidR="00071545" w:rsidRPr="002A1E4C" w:rsidRDefault="00071545" w:rsidP="00071545">
      <w:pPr>
        <w:jc w:val="both"/>
        <w:rPr>
          <w:i/>
          <w:iCs/>
          <w:color w:val="000000" w:themeColor="text1"/>
          <w:sz w:val="18"/>
          <w:szCs w:val="18"/>
          <w:lang w:val="en-GB"/>
        </w:rPr>
      </w:pPr>
    </w:p>
    <w:p w14:paraId="671303FB" w14:textId="194EA362" w:rsidR="00071545" w:rsidRDefault="006E684E" w:rsidP="00071545">
      <w:pPr>
        <w:jc w:val="both"/>
      </w:pPr>
      <w:r>
        <w:rPr>
          <w:noProof/>
        </w:rPr>
        <w:drawing>
          <wp:inline distT="0" distB="0" distL="0" distR="0" wp14:anchorId="7E7B00D9" wp14:editId="6AD73B1A">
            <wp:extent cx="5008769" cy="2588422"/>
            <wp:effectExtent l="0" t="0" r="1905" b="2540"/>
            <wp:docPr id="1502930945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4841" cy="26018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C26A13" w14:textId="0E298847" w:rsidR="00FE61C3" w:rsidRPr="00FE61C3" w:rsidRDefault="00FE61C3" w:rsidP="009F6570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1.</w:t>
      </w:r>
      <w:r>
        <w:rPr>
          <w:b/>
          <w:bCs/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 xml:space="preserve">Quercus suber </w:t>
      </w:r>
      <w:r w:rsidRPr="00FE61C3">
        <w:rPr>
          <w:sz w:val="18"/>
          <w:szCs w:val="18"/>
          <w:lang w:val="en-US"/>
        </w:rPr>
        <w:t>L. Mean nutritional variables (n=3) related to the aminogram. Bars with identical letters indicate that the average values are not significantly different (p-value &lt; 0</w:t>
      </w:r>
      <w:r>
        <w:rPr>
          <w:sz w:val="18"/>
          <w:szCs w:val="18"/>
          <w:lang w:val="en-US"/>
        </w:rPr>
        <w:t>,</w:t>
      </w:r>
      <w:r w:rsidRPr="00FE61C3">
        <w:rPr>
          <w:sz w:val="18"/>
          <w:szCs w:val="18"/>
          <w:lang w:val="en-US"/>
        </w:rPr>
        <w:t>05).  </w:t>
      </w:r>
    </w:p>
    <w:p w14:paraId="5A78C093" w14:textId="77777777" w:rsidR="00FE61C3" w:rsidRPr="00FE61C3" w:rsidRDefault="00FE61C3" w:rsidP="004F6CF2">
      <w:pPr>
        <w:jc w:val="both"/>
        <w:rPr>
          <w:lang w:val="en-US"/>
        </w:rPr>
      </w:pPr>
    </w:p>
    <w:p w14:paraId="4E51C4CE" w14:textId="58DA39C0" w:rsidR="006E684E" w:rsidRPr="00FE61C3" w:rsidRDefault="006E684E" w:rsidP="00071545">
      <w:pPr>
        <w:jc w:val="both"/>
        <w:rPr>
          <w:lang w:val="en-US"/>
        </w:rPr>
      </w:pPr>
    </w:p>
    <w:p w14:paraId="0285BC30" w14:textId="4071C7C9" w:rsidR="002A1E4C" w:rsidRDefault="002A1E4C" w:rsidP="00071545">
      <w:pPr>
        <w:jc w:val="both"/>
      </w:pPr>
      <w:r>
        <w:rPr>
          <w:noProof/>
        </w:rPr>
        <w:drawing>
          <wp:inline distT="0" distB="0" distL="0" distR="0" wp14:anchorId="360D0D4D" wp14:editId="3529E6CA">
            <wp:extent cx="5920105" cy="1851002"/>
            <wp:effectExtent l="0" t="0" r="4445" b="0"/>
            <wp:docPr id="1448037996" name="Imagen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2291" cy="1861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B4264B" w14:textId="76518521" w:rsidR="00FE61C3" w:rsidRPr="00FE61C3" w:rsidRDefault="00FE61C3" w:rsidP="006A130B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2.</w:t>
      </w:r>
      <w:r>
        <w:rPr>
          <w:b/>
          <w:bCs/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 xml:space="preserve">Quercus suber </w:t>
      </w:r>
      <w:r w:rsidRPr="00FE61C3">
        <w:rPr>
          <w:sz w:val="18"/>
          <w:szCs w:val="18"/>
          <w:lang w:val="en-US"/>
        </w:rPr>
        <w:t>L. Mean nutritional variables (n=3) related to mineral content. Bars with identical letters indicate that the average values are not significantly different (p-value &lt; 0.05).  </w:t>
      </w:r>
    </w:p>
    <w:p w14:paraId="73646F6E" w14:textId="3CA99DF8" w:rsidR="002A1E4C" w:rsidRDefault="002A1E4C" w:rsidP="00071545">
      <w:pPr>
        <w:jc w:val="both"/>
      </w:pPr>
      <w:r>
        <w:rPr>
          <w:noProof/>
        </w:rPr>
        <w:lastRenderedPageBreak/>
        <w:drawing>
          <wp:inline distT="0" distB="0" distL="0" distR="0" wp14:anchorId="306DE26F" wp14:editId="2C14BA09">
            <wp:extent cx="4683318" cy="2798445"/>
            <wp:effectExtent l="0" t="0" r="3175" b="1905"/>
            <wp:docPr id="603816224" name="Imagen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2053" cy="28096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6AE5B4" w14:textId="76D45304" w:rsidR="00FE61C3" w:rsidRPr="00FE61C3" w:rsidRDefault="00FE61C3" w:rsidP="002132E4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3.</w:t>
      </w:r>
      <w:r>
        <w:rPr>
          <w:b/>
          <w:bCs/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>Quercus suber</w:t>
      </w:r>
      <w:r>
        <w:rPr>
          <w:i/>
          <w:iCs/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L.</w:t>
      </w:r>
      <w:r w:rsidRPr="00FE61C3">
        <w:rPr>
          <w:i/>
          <w:iCs/>
          <w:sz w:val="18"/>
          <w:szCs w:val="18"/>
          <w:lang w:val="en-US"/>
        </w:rPr>
        <w:t xml:space="preserve"> </w:t>
      </w:r>
      <w:r w:rsidRPr="00FE61C3">
        <w:rPr>
          <w:sz w:val="18"/>
          <w:szCs w:val="18"/>
          <w:lang w:val="en-US"/>
        </w:rPr>
        <w:t>leaf statistics. Mean nutritional variables (n=3) related to fatty acid content. Bars with identical letters indicate that the average values are not significantly different (p-value &lt; 0.05).  </w:t>
      </w:r>
    </w:p>
    <w:p w14:paraId="58FADA0B" w14:textId="77777777" w:rsidR="00FE61C3" w:rsidRPr="00FE61C3" w:rsidRDefault="00FE61C3" w:rsidP="002132E4">
      <w:pPr>
        <w:jc w:val="both"/>
        <w:rPr>
          <w:lang w:val="en-US"/>
        </w:rPr>
      </w:pPr>
    </w:p>
    <w:p w14:paraId="538F8917" w14:textId="2D399FA4" w:rsidR="002A1E4C" w:rsidRPr="002A1E4C" w:rsidRDefault="002A1E4C" w:rsidP="00071545">
      <w:pPr>
        <w:jc w:val="both"/>
        <w:rPr>
          <w:b/>
          <w:bCs/>
          <w:color w:val="000000" w:themeColor="text1"/>
          <w:lang w:val="en-GB"/>
        </w:rPr>
      </w:pPr>
      <w:r w:rsidRPr="002A1E4C">
        <w:rPr>
          <w:b/>
          <w:bCs/>
          <w:color w:val="000000" w:themeColor="text1"/>
          <w:lang w:val="en-GB"/>
        </w:rPr>
        <w:t xml:space="preserve">Nutritional </w:t>
      </w:r>
      <w:r w:rsidR="00FE61C3" w:rsidRPr="002A1E4C">
        <w:rPr>
          <w:b/>
          <w:bCs/>
          <w:color w:val="000000" w:themeColor="text1"/>
          <w:lang w:val="en-GB"/>
        </w:rPr>
        <w:t>parameters</w:t>
      </w:r>
      <w:r w:rsidRPr="002A1E4C">
        <w:rPr>
          <w:b/>
          <w:bCs/>
          <w:color w:val="000000" w:themeColor="text1"/>
          <w:lang w:val="en-GB"/>
        </w:rPr>
        <w:t xml:space="preserve"> measured in stem</w:t>
      </w:r>
    </w:p>
    <w:p w14:paraId="4B5C1108" w14:textId="77777777" w:rsidR="00B36FE4" w:rsidRDefault="00B36FE4" w:rsidP="002A1E4C">
      <w:pPr>
        <w:jc w:val="both"/>
        <w:rPr>
          <w:b/>
          <w:bCs/>
          <w:color w:val="000000" w:themeColor="text1"/>
          <w:lang w:val="en-GB"/>
        </w:rPr>
      </w:pPr>
    </w:p>
    <w:p w14:paraId="4AB4BA72" w14:textId="1DC2DF1D" w:rsidR="002A1E4C" w:rsidRDefault="002A1E4C" w:rsidP="002A1E4C">
      <w:pPr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noProof/>
          <w:color w:val="000000" w:themeColor="text1"/>
          <w:lang w:val="en-GB"/>
        </w:rPr>
        <w:drawing>
          <wp:inline distT="0" distB="0" distL="0" distR="0" wp14:anchorId="38E3090D" wp14:editId="05171BD3">
            <wp:extent cx="4718932" cy="2274073"/>
            <wp:effectExtent l="0" t="0" r="5715" b="0"/>
            <wp:docPr id="722032199" name="Imagen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6920" cy="2282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4B1C5C" w14:textId="5644099C" w:rsidR="00FE61C3" w:rsidRPr="00FE61C3" w:rsidRDefault="00FE61C3" w:rsidP="00CA69DE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4.</w:t>
      </w:r>
      <w:r>
        <w:rPr>
          <w:b/>
          <w:bCs/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 xml:space="preserve">Quercus suber </w:t>
      </w:r>
      <w:r>
        <w:rPr>
          <w:sz w:val="18"/>
          <w:szCs w:val="18"/>
          <w:lang w:val="en-US"/>
        </w:rPr>
        <w:t xml:space="preserve">L. </w:t>
      </w:r>
      <w:r w:rsidRPr="00FE61C3">
        <w:rPr>
          <w:sz w:val="18"/>
          <w:szCs w:val="18"/>
          <w:lang w:val="en-US"/>
        </w:rPr>
        <w:t>stem  statistics. Mean nutritional variables (n=3) related to sugar content. Bars with identical letters indicate that the average values are not significantly different (p-value &lt; 0.05).  </w:t>
      </w:r>
    </w:p>
    <w:p w14:paraId="799566F5" w14:textId="77777777" w:rsidR="00032727" w:rsidRPr="00FE61C3" w:rsidRDefault="00032727" w:rsidP="002A1E4C">
      <w:pPr>
        <w:jc w:val="both"/>
        <w:rPr>
          <w:b/>
          <w:bCs/>
          <w:color w:val="000000" w:themeColor="text1"/>
          <w:lang w:val="en-US"/>
        </w:rPr>
      </w:pPr>
    </w:p>
    <w:p w14:paraId="7121C6D3" w14:textId="19E9568D" w:rsidR="002A1E4C" w:rsidRDefault="002A1E4C" w:rsidP="002A1E4C">
      <w:pPr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noProof/>
          <w:color w:val="000000" w:themeColor="text1"/>
          <w:lang w:val="en-GB"/>
        </w:rPr>
        <w:drawing>
          <wp:inline distT="0" distB="0" distL="0" distR="0" wp14:anchorId="5C16BBB4" wp14:editId="50D7BAD3">
            <wp:extent cx="4905955" cy="1866034"/>
            <wp:effectExtent l="0" t="0" r="0" b="1270"/>
            <wp:docPr id="2144438114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6374" cy="18738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AE6621" w14:textId="3ADF8563" w:rsidR="00FE61C3" w:rsidRPr="00FE61C3" w:rsidRDefault="00FE61C3" w:rsidP="007A4660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5.</w:t>
      </w:r>
      <w:r w:rsidRPr="00FE61C3">
        <w:rPr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>Quercus suber</w:t>
      </w:r>
      <w:r w:rsidRPr="00FE61C3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 xml:space="preserve">L. </w:t>
      </w:r>
      <w:r w:rsidRPr="00FE61C3">
        <w:rPr>
          <w:sz w:val="18"/>
          <w:szCs w:val="18"/>
          <w:lang w:val="en-US"/>
        </w:rPr>
        <w:t>stem statistics. Mean nutritional variables (n=3) related to mineral content. Bars with identical letters indicate that the average values are not significantly different (p-value &lt; 0.05).  </w:t>
      </w:r>
    </w:p>
    <w:p w14:paraId="0B14BE04" w14:textId="77777777" w:rsidR="00032727" w:rsidRPr="00FE61C3" w:rsidRDefault="00032727" w:rsidP="002A1E4C">
      <w:pPr>
        <w:jc w:val="both"/>
        <w:rPr>
          <w:b/>
          <w:bCs/>
          <w:color w:val="000000" w:themeColor="text1"/>
          <w:lang w:val="en-US"/>
        </w:rPr>
      </w:pPr>
    </w:p>
    <w:p w14:paraId="24360080" w14:textId="074FF79F" w:rsidR="002A1E4C" w:rsidRDefault="002A1E4C" w:rsidP="002A1E4C">
      <w:pPr>
        <w:jc w:val="both"/>
        <w:rPr>
          <w:b/>
          <w:bCs/>
          <w:color w:val="000000" w:themeColor="text1"/>
          <w:lang w:val="en-GB"/>
        </w:rPr>
      </w:pPr>
      <w:r>
        <w:rPr>
          <w:b/>
          <w:bCs/>
          <w:noProof/>
          <w:color w:val="000000" w:themeColor="text1"/>
          <w:lang w:val="en-GB"/>
        </w:rPr>
        <w:lastRenderedPageBreak/>
        <w:drawing>
          <wp:inline distT="0" distB="0" distL="0" distR="0" wp14:anchorId="568B030E" wp14:editId="30F65F21">
            <wp:extent cx="4915772" cy="2679590"/>
            <wp:effectExtent l="0" t="0" r="0" b="6985"/>
            <wp:docPr id="1105771839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071" cy="26857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2035B1F" w14:textId="52842518" w:rsidR="00FE61C3" w:rsidRPr="00FE61C3" w:rsidRDefault="00FE61C3" w:rsidP="00F53052">
      <w:pPr>
        <w:jc w:val="both"/>
        <w:rPr>
          <w:sz w:val="18"/>
          <w:szCs w:val="18"/>
          <w:lang w:val="en-US"/>
        </w:rPr>
      </w:pPr>
      <w:r w:rsidRPr="00FE61C3">
        <w:rPr>
          <w:b/>
          <w:bCs/>
          <w:sz w:val="18"/>
          <w:szCs w:val="18"/>
          <w:lang w:val="en-US"/>
        </w:rPr>
        <w:t>Figure 6.</w:t>
      </w:r>
      <w:r>
        <w:rPr>
          <w:b/>
          <w:bCs/>
          <w:sz w:val="18"/>
          <w:szCs w:val="18"/>
          <w:lang w:val="en-US"/>
        </w:rPr>
        <w:t xml:space="preserve"> </w:t>
      </w:r>
      <w:r w:rsidRPr="00FE61C3">
        <w:rPr>
          <w:i/>
          <w:iCs/>
          <w:sz w:val="18"/>
          <w:szCs w:val="18"/>
          <w:lang w:val="en-US"/>
        </w:rPr>
        <w:t xml:space="preserve">Quercus suber </w:t>
      </w:r>
      <w:r w:rsidRPr="00FE61C3">
        <w:rPr>
          <w:sz w:val="18"/>
          <w:szCs w:val="18"/>
          <w:lang w:val="en-US"/>
        </w:rPr>
        <w:t>L.</w:t>
      </w:r>
      <w:r>
        <w:rPr>
          <w:sz w:val="18"/>
          <w:szCs w:val="18"/>
          <w:lang w:val="en-US"/>
        </w:rPr>
        <w:t xml:space="preserve"> </w:t>
      </w:r>
      <w:r w:rsidRPr="00FE61C3">
        <w:rPr>
          <w:sz w:val="18"/>
          <w:szCs w:val="18"/>
          <w:lang w:val="en-US"/>
        </w:rPr>
        <w:t>leaf statistics</w:t>
      </w:r>
      <w:r>
        <w:rPr>
          <w:sz w:val="18"/>
          <w:szCs w:val="18"/>
          <w:lang w:val="en-US"/>
        </w:rPr>
        <w:t>.</w:t>
      </w:r>
      <w:r w:rsidRPr="00FE61C3">
        <w:rPr>
          <w:sz w:val="18"/>
          <w:szCs w:val="18"/>
          <w:lang w:val="en-US"/>
        </w:rPr>
        <w:t xml:space="preserve"> Mean nutritional variables (n=3) related to fatty acid content. Bars with identical letters indicate that the average values are not significantly different (p-value &lt; 0</w:t>
      </w:r>
      <w:r>
        <w:rPr>
          <w:sz w:val="18"/>
          <w:szCs w:val="18"/>
          <w:lang w:val="en-US"/>
        </w:rPr>
        <w:t>,</w:t>
      </w:r>
      <w:r w:rsidRPr="00FE61C3">
        <w:rPr>
          <w:sz w:val="18"/>
          <w:szCs w:val="18"/>
          <w:lang w:val="en-US"/>
        </w:rPr>
        <w:t>05).  </w:t>
      </w:r>
    </w:p>
    <w:p w14:paraId="2320D68C" w14:textId="50E310AB" w:rsidR="00032727" w:rsidRPr="00FE61C3" w:rsidRDefault="00032727" w:rsidP="00032727">
      <w:pPr>
        <w:jc w:val="both"/>
        <w:rPr>
          <w:sz w:val="18"/>
          <w:szCs w:val="18"/>
          <w:lang w:val="en-US"/>
        </w:rPr>
      </w:pPr>
    </w:p>
    <w:sectPr w:rsidR="00032727" w:rsidRPr="00FE61C3" w:rsidSect="00676CAD">
      <w:headerReference w:type="default" r:id="rId12"/>
      <w:pgSz w:w="11910" w:h="16840" w:code="9"/>
      <w:pgMar w:top="1440" w:right="1080" w:bottom="993" w:left="1080" w:header="705" w:footer="0" w:gutter="0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C812D" w14:textId="77777777" w:rsidR="00F019B2" w:rsidRDefault="00F019B2" w:rsidP="002834B8">
      <w:r>
        <w:separator/>
      </w:r>
    </w:p>
  </w:endnote>
  <w:endnote w:type="continuationSeparator" w:id="0">
    <w:p w14:paraId="207D113B" w14:textId="77777777" w:rsidR="00F019B2" w:rsidRDefault="00F019B2" w:rsidP="002834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D83AC" w14:textId="77777777" w:rsidR="00F019B2" w:rsidRDefault="00F019B2" w:rsidP="002834B8">
      <w:r>
        <w:separator/>
      </w:r>
    </w:p>
  </w:footnote>
  <w:footnote w:type="continuationSeparator" w:id="0">
    <w:p w14:paraId="2C39D2F5" w14:textId="77777777" w:rsidR="00F019B2" w:rsidRDefault="00F019B2" w:rsidP="002834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9B9327" w14:textId="77777777" w:rsidR="002834B8" w:rsidRPr="0010176B" w:rsidRDefault="002834B8">
    <w:pPr>
      <w:pStyle w:val="BodyText"/>
      <w:spacing w:line="14" w:lineRule="aut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4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CD9"/>
    <w:rsid w:val="00032727"/>
    <w:rsid w:val="00071545"/>
    <w:rsid w:val="00093638"/>
    <w:rsid w:val="0027757A"/>
    <w:rsid w:val="002834B8"/>
    <w:rsid w:val="002A1E4C"/>
    <w:rsid w:val="00313484"/>
    <w:rsid w:val="00317528"/>
    <w:rsid w:val="003215ED"/>
    <w:rsid w:val="00336A76"/>
    <w:rsid w:val="003805D8"/>
    <w:rsid w:val="003B0DC2"/>
    <w:rsid w:val="004803E0"/>
    <w:rsid w:val="00482C21"/>
    <w:rsid w:val="00536CB4"/>
    <w:rsid w:val="00540124"/>
    <w:rsid w:val="00592FDC"/>
    <w:rsid w:val="005A605B"/>
    <w:rsid w:val="005C7E5C"/>
    <w:rsid w:val="00676CAD"/>
    <w:rsid w:val="006A2BBC"/>
    <w:rsid w:val="006E684E"/>
    <w:rsid w:val="00715140"/>
    <w:rsid w:val="0078626A"/>
    <w:rsid w:val="00796648"/>
    <w:rsid w:val="00837CD9"/>
    <w:rsid w:val="00B36FE4"/>
    <w:rsid w:val="00B77422"/>
    <w:rsid w:val="00C47CA7"/>
    <w:rsid w:val="00E34C09"/>
    <w:rsid w:val="00F019B2"/>
    <w:rsid w:val="00F815F5"/>
    <w:rsid w:val="00F9792A"/>
    <w:rsid w:val="00FE38F8"/>
    <w:rsid w:val="00FE6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9CA174"/>
  <w15:chartTrackingRefBased/>
  <w15:docId w15:val="{817F537F-9CAB-4FDB-945B-AD4F19D1D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727"/>
    <w:pPr>
      <w:widowControl w:val="0"/>
      <w:autoSpaceDE w:val="0"/>
      <w:autoSpaceDN w:val="0"/>
      <w:spacing w:after="0" w:line="240" w:lineRule="auto"/>
    </w:pPr>
    <w:rPr>
      <w:rFonts w:ascii="Arial" w:hAnsi="Arial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7CD9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CD9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CD9"/>
    <w:pPr>
      <w:keepNext/>
      <w:keepLines/>
      <w:widowControl/>
      <w:autoSpaceDE/>
      <w:autoSpaceDN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CD9"/>
    <w:pPr>
      <w:keepNext/>
      <w:keepLines/>
      <w:widowControl/>
      <w:autoSpaceDE/>
      <w:autoSpaceDN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C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C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C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C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C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C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C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C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C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CD9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37C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CD9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37C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CD9"/>
    <w:pPr>
      <w:widowControl/>
      <w:autoSpaceDE/>
      <w:autoSpaceDN/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37C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CD9"/>
    <w:pPr>
      <w:widowControl/>
      <w:autoSpaceDE/>
      <w:autoSpaceDN/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37C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CD9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C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CD9"/>
    <w:rPr>
      <w:b/>
      <w:bCs/>
      <w:smallCaps/>
      <w:color w:val="0F4761" w:themeColor="accent1" w:themeShade="BF"/>
      <w:spacing w:val="5"/>
    </w:rPr>
  </w:style>
  <w:style w:type="paragraph" w:styleId="TOC1">
    <w:name w:val="toc 1"/>
    <w:basedOn w:val="Normal"/>
    <w:uiPriority w:val="39"/>
    <w:qFormat/>
    <w:rsid w:val="002834B8"/>
    <w:pPr>
      <w:spacing w:before="689"/>
      <w:ind w:left="1489" w:hanging="359"/>
    </w:pPr>
    <w:rPr>
      <w:sz w:val="20"/>
      <w:szCs w:val="20"/>
    </w:rPr>
  </w:style>
  <w:style w:type="paragraph" w:styleId="BodyText">
    <w:name w:val="Body Text"/>
    <w:basedOn w:val="Normal"/>
    <w:link w:val="BodyTextChar"/>
    <w:uiPriority w:val="1"/>
    <w:qFormat/>
    <w:rsid w:val="002834B8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834B8"/>
    <w:rPr>
      <w:rFonts w:ascii="Arial" w:hAnsi="Arial" w:cs="Arial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34B8"/>
    <w:pPr>
      <w:tabs>
        <w:tab w:val="center" w:pos="4252"/>
        <w:tab w:val="right" w:pos="8504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34B8"/>
    <w:rPr>
      <w:rFonts w:ascii="Arial" w:hAnsi="Arial" w:cs="Arial"/>
      <w:kern w:val="0"/>
      <w:sz w:val="22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834B8"/>
    <w:pPr>
      <w:spacing w:after="200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834B8"/>
  </w:style>
  <w:style w:type="paragraph" w:styleId="Header">
    <w:name w:val="header"/>
    <w:basedOn w:val="Normal"/>
    <w:link w:val="HeaderChar"/>
    <w:uiPriority w:val="99"/>
    <w:unhideWhenUsed/>
    <w:rsid w:val="002834B8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34B8"/>
    <w:rPr>
      <w:rFonts w:ascii="Arial" w:hAnsi="Arial" w:cs="Arial"/>
      <w:kern w:val="0"/>
      <w:sz w:val="22"/>
      <w:szCs w:val="22"/>
      <w14:ligatures w14:val="none"/>
    </w:rPr>
  </w:style>
  <w:style w:type="table" w:styleId="TableGrid">
    <w:name w:val="Table Grid"/>
    <w:basedOn w:val="TableNormal"/>
    <w:uiPriority w:val="39"/>
    <w:rsid w:val="00FE6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2742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72</Words>
  <Characters>5547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onzález Reguero</dc:creator>
  <cp:keywords/>
  <dc:description/>
  <cp:lastModifiedBy>Adaeze Catherine Awogu</cp:lastModifiedBy>
  <cp:revision>17</cp:revision>
  <dcterms:created xsi:type="dcterms:W3CDTF">2025-07-04T14:42:00Z</dcterms:created>
  <dcterms:modified xsi:type="dcterms:W3CDTF">2026-04-20T07:08:00Z</dcterms:modified>
</cp:coreProperties>
</file>